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F0E55" w14:textId="77777777" w:rsidR="00FA3477" w:rsidRPr="00FA3477" w:rsidRDefault="00FA3477" w:rsidP="00FA3477">
      <w:pPr>
        <w:widowControl/>
        <w:jc w:val="left"/>
        <w:rPr>
          <w:rFonts w:ascii="Times New Roman" w:eastAsia="Times New Roman" w:hAnsi="Times New Roman" w:cs="Times New Roman"/>
          <w:kern w:val="0"/>
          <w:sz w:val="28"/>
          <w:szCs w:val="24"/>
          <w:lang w:val="en-GB" w:eastAsia="en-US" w:bidi="ar-DZ"/>
        </w:rPr>
      </w:pPr>
      <w:bookmarkStart w:id="0" w:name="_Hlk92388429"/>
      <w:bookmarkStart w:id="1" w:name="_GoBack"/>
      <w:bookmarkEnd w:id="1"/>
      <w:r w:rsidRPr="00FA3477">
        <w:rPr>
          <w:rFonts w:ascii="Times New Roman" w:eastAsia="Times New Roman" w:hAnsi="Times New Roman" w:cs="Times New Roman"/>
          <w:kern w:val="0"/>
          <w:sz w:val="28"/>
          <w:szCs w:val="24"/>
          <w:lang w:val="en-GB" w:eastAsia="en-US" w:bidi="ar-DZ"/>
        </w:rPr>
        <w:t>Supplemental Digital Content 2. PAC-SYM questionnaire table.</w:t>
      </w:r>
      <w:bookmarkEnd w:id="0"/>
    </w:p>
    <w:p w14:paraId="0CD328A0" w14:textId="77777777" w:rsidR="00FA3477" w:rsidRDefault="00FA3477" w:rsidP="00D33763">
      <w:pPr>
        <w:spacing w:line="360" w:lineRule="auto"/>
        <w:ind w:left="236" w:hangingChars="118" w:hanging="236"/>
        <w:rPr>
          <w:rFonts w:ascii="Times New Roman" w:hAnsi="Times New Roman" w:cs="Times New Roman"/>
          <w:sz w:val="20"/>
          <w:szCs w:val="20"/>
        </w:rPr>
      </w:pPr>
    </w:p>
    <w:p w14:paraId="14118F3F" w14:textId="36F66343" w:rsidR="00697882" w:rsidRPr="00D33763" w:rsidRDefault="003655EB" w:rsidP="00D33763">
      <w:pPr>
        <w:spacing w:line="360" w:lineRule="auto"/>
        <w:ind w:left="236" w:hangingChars="118" w:hanging="236"/>
        <w:rPr>
          <w:rFonts w:ascii="Times New Roman" w:hAnsi="Times New Roman" w:cs="Times New Roman"/>
          <w:sz w:val="20"/>
          <w:szCs w:val="20"/>
        </w:rPr>
      </w:pPr>
      <w:r w:rsidRPr="003655EB">
        <w:rPr>
          <w:rFonts w:ascii="Times New Roman" w:hAnsi="Times New Roman" w:cs="Times New Roman"/>
          <w:sz w:val="20"/>
          <w:szCs w:val="20"/>
        </w:rPr>
        <w:t xml:space="preserve">Supplemental Digital Content </w:t>
      </w:r>
      <w:r>
        <w:rPr>
          <w:rFonts w:ascii="Times New Roman" w:hAnsi="Times New Roman" w:cs="Times New Roman"/>
          <w:sz w:val="20"/>
          <w:szCs w:val="20"/>
        </w:rPr>
        <w:t>2</w:t>
      </w:r>
      <w:r w:rsidR="00C827E0" w:rsidRPr="00D33763">
        <w:rPr>
          <w:rFonts w:ascii="Times New Roman" w:hAnsi="Times New Roman" w:cs="Times New Roman"/>
          <w:sz w:val="20"/>
          <w:szCs w:val="20"/>
        </w:rPr>
        <w:t xml:space="preserve"> </w:t>
      </w:r>
      <w:r w:rsidR="0087686B" w:rsidRPr="00D33763">
        <w:rPr>
          <w:rFonts w:ascii="Times New Roman" w:hAnsi="Times New Roman" w:cs="Times New Roman"/>
          <w:sz w:val="20"/>
          <w:szCs w:val="20"/>
        </w:rPr>
        <w:t>PAC-SYM</w:t>
      </w:r>
      <w:r w:rsidR="00D7224F" w:rsidRPr="00D33763">
        <w:rPr>
          <w:rFonts w:ascii="Times New Roman" w:hAnsi="Times New Roman" w:cs="Times New Roman"/>
          <w:sz w:val="20"/>
          <w:szCs w:val="20"/>
        </w:rPr>
        <w:t xml:space="preserve"> </w:t>
      </w:r>
      <w:r w:rsidR="0087686B" w:rsidRPr="00D33763">
        <w:rPr>
          <w:rFonts w:ascii="Times New Roman" w:hAnsi="Times New Roman" w:cs="Times New Roman"/>
          <w:sz w:val="20"/>
          <w:szCs w:val="20"/>
        </w:rPr>
        <w:t xml:space="preserve">(The Patient Assessment of Constipation Symptoms) </w:t>
      </w:r>
      <w:r w:rsidR="00D7224F" w:rsidRPr="00D33763">
        <w:rPr>
          <w:rFonts w:ascii="Times New Roman" w:hAnsi="Times New Roman" w:cs="Times New Roman"/>
          <w:sz w:val="20"/>
          <w:szCs w:val="20"/>
        </w:rPr>
        <w:t>questionnaire</w:t>
      </w:r>
      <w:r w:rsidR="0087686B" w:rsidRPr="00D3376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7"/>
        <w:gridCol w:w="897"/>
        <w:gridCol w:w="925"/>
        <w:gridCol w:w="1142"/>
        <w:gridCol w:w="870"/>
        <w:gridCol w:w="870"/>
      </w:tblGrid>
      <w:tr w:rsidR="0060540D" w:rsidRPr="00D33763" w14:paraId="22AE9FFF" w14:textId="77777777" w:rsidTr="000C2C22">
        <w:trPr>
          <w:trHeight w:val="353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E5906" w14:textId="0C424BE5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How severe have each of these symptoms been in the last 2 weeks</w:t>
            </w:r>
            <w:r w:rsidR="00C034A3" w:rsidRPr="00D3376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2A031C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63166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61E2EF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4BAC3C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1B6997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Very Severe</w:t>
            </w:r>
          </w:p>
        </w:tc>
      </w:tr>
      <w:tr w:rsidR="0060540D" w:rsidRPr="00D33763" w14:paraId="0B105298" w14:textId="77777777" w:rsidTr="000C2C22">
        <w:trPr>
          <w:trHeight w:val="353"/>
        </w:trPr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3CC0D2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BE0131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0AAE3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E8AA7E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E1907F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1211E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0540D" w:rsidRPr="00D33763" w14:paraId="1FAA2A37" w14:textId="77777777" w:rsidTr="000C2C22">
        <w:trPr>
          <w:trHeight w:val="353"/>
        </w:trPr>
        <w:tc>
          <w:tcPr>
            <w:tcW w:w="3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3D4AC4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1. Discomfort in your stomach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6A07DD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BC67C6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E6037F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2126E7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DE7136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16BF7A42" w14:textId="77777777" w:rsidTr="000C2C22">
        <w:trPr>
          <w:trHeight w:val="353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254B9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2. Pain in your stomac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927C1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6FC30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5BEEB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9EC0D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18EC8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5CE60799" w14:textId="77777777" w:rsidTr="000C2C22">
        <w:trPr>
          <w:trHeight w:val="353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1E328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3. Bloating in your stomac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463AE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0BE22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B19D6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AE768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C5141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1B89743C" w14:textId="77777777" w:rsidTr="000C2C22">
        <w:trPr>
          <w:trHeight w:val="353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E6261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4. Stomach cramp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10F5C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71A76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ED2C5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8A85C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F9CA7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1642253D" w14:textId="77777777" w:rsidTr="000C2C22">
        <w:trPr>
          <w:trHeight w:val="353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CD2CE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5. Painful bowel movement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FD45E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30873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7D648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4BF7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32B55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62FDF0AA" w14:textId="77777777" w:rsidTr="000C2C22">
        <w:trPr>
          <w:trHeight w:val="705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B41F9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6. Rectal burning during or after a bowel moveme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E9266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31B97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633BE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BC93B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3A1AB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17D69C0C" w14:textId="77777777" w:rsidTr="000C2C22">
        <w:trPr>
          <w:trHeight w:val="705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697E7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7. Rectal bleeding or tearing during or after a bowel moveme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5334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AED60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13C89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C4A9C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6F94C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08CF55D6" w14:textId="77777777" w:rsidTr="000C2C22">
        <w:trPr>
          <w:trHeight w:val="705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D3E1F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8. Incomplete bowel movement, like you did not “finish”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4E2DC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E339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CB842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7873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A774C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4756795E" w14:textId="77777777" w:rsidTr="000C2C22">
        <w:trPr>
          <w:trHeight w:val="353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CA133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9. Bowel movements that were too har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0ECAF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4B02B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73D1B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02CB2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F741E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5645565E" w14:textId="77777777" w:rsidTr="000C2C22">
        <w:trPr>
          <w:trHeight w:val="353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AD626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10. Bowel movements that were too smal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66931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E3A2A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A5465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4792F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9FFC1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1E1BFA63" w14:textId="77777777" w:rsidTr="000C2C22">
        <w:trPr>
          <w:trHeight w:val="705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F4A63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11. Straining or squeezing to try to pass bowel movement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58392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53614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88665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87E2C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D41A4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12D97FA4" w14:textId="77777777" w:rsidTr="000C2C22">
        <w:trPr>
          <w:trHeight w:val="705"/>
        </w:trPr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615838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 xml:space="preserve">12. Feeling like you had to pass a bowel </w:t>
            </w:r>
            <w:r w:rsidRPr="00D33763">
              <w:rPr>
                <w:rFonts w:ascii="Times New Roman" w:hAnsi="Times New Roman" w:cs="Times New Roman"/>
                <w:sz w:val="20"/>
                <w:szCs w:val="20"/>
              </w:rPr>
              <w:br/>
              <w:t>movement but you could not (“false alarm”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823548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42FC4D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D5D416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364017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455BA4" w14:textId="77777777" w:rsidR="00216D35" w:rsidRPr="00D33763" w:rsidRDefault="00216D35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1A03A9" w14:textId="1A3886D4" w:rsidR="0087686B" w:rsidRPr="00D33763" w:rsidRDefault="000C2C22" w:rsidP="00D3376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33763">
        <w:rPr>
          <w:rFonts w:ascii="Times New Roman" w:hAnsi="Times New Roman" w:cs="Times New Roman"/>
          <w:sz w:val="20"/>
          <w:szCs w:val="20"/>
        </w:rPr>
        <w:t xml:space="preserve">PAC-SYM </w:t>
      </w:r>
      <w:r w:rsidR="004F0D71" w:rsidRPr="00D33763">
        <w:rPr>
          <w:rFonts w:ascii="Times New Roman" w:hAnsi="Times New Roman" w:cs="Times New Roman"/>
          <w:sz w:val="20"/>
          <w:szCs w:val="20"/>
        </w:rPr>
        <w:t xml:space="preserve">is </w:t>
      </w:r>
      <w:r w:rsidR="003F2B06" w:rsidRPr="00D33763">
        <w:rPr>
          <w:rFonts w:ascii="Times New Roman" w:hAnsi="Times New Roman" w:cs="Times New Roman"/>
          <w:sz w:val="20"/>
          <w:szCs w:val="20"/>
        </w:rPr>
        <w:t xml:space="preserve">questionnaires </w:t>
      </w:r>
      <w:r w:rsidRPr="00D33763">
        <w:rPr>
          <w:rFonts w:ascii="Times New Roman" w:hAnsi="Times New Roman" w:cs="Times New Roman"/>
          <w:sz w:val="20"/>
          <w:szCs w:val="20"/>
        </w:rPr>
        <w:t>con</w:t>
      </w:r>
      <w:r w:rsidR="00C71491" w:rsidRPr="00D33763">
        <w:rPr>
          <w:rFonts w:ascii="Times New Roman" w:hAnsi="Times New Roman" w:cs="Times New Roman"/>
          <w:sz w:val="20"/>
          <w:szCs w:val="20"/>
        </w:rPr>
        <w:t>sist</w:t>
      </w:r>
      <w:r w:rsidR="003F2B06" w:rsidRPr="00D33763">
        <w:rPr>
          <w:rFonts w:ascii="Times New Roman" w:hAnsi="Times New Roman" w:cs="Times New Roman"/>
          <w:sz w:val="20"/>
          <w:szCs w:val="20"/>
        </w:rPr>
        <w:t>ing</w:t>
      </w:r>
      <w:r w:rsidR="00C71491" w:rsidRPr="00D33763">
        <w:rPr>
          <w:rFonts w:ascii="Times New Roman" w:hAnsi="Times New Roman" w:cs="Times New Roman"/>
          <w:sz w:val="20"/>
          <w:szCs w:val="20"/>
        </w:rPr>
        <w:t xml:space="preserve"> </w:t>
      </w:r>
      <w:r w:rsidRPr="00D33763">
        <w:rPr>
          <w:rFonts w:ascii="Times New Roman" w:hAnsi="Times New Roman" w:cs="Times New Roman"/>
          <w:sz w:val="20"/>
          <w:szCs w:val="20"/>
        </w:rPr>
        <w:t>12</w:t>
      </w:r>
      <w:r w:rsidR="009569FF" w:rsidRPr="00D33763">
        <w:rPr>
          <w:rFonts w:ascii="Times New Roman" w:hAnsi="Times New Roman" w:cs="Times New Roman"/>
          <w:sz w:val="20"/>
          <w:szCs w:val="20"/>
        </w:rPr>
        <w:t xml:space="preserve"> questions about abdominal, rectal and stool symptom</w:t>
      </w:r>
      <w:r w:rsidR="004F0D71" w:rsidRPr="00D33763">
        <w:rPr>
          <w:rFonts w:ascii="Times New Roman" w:hAnsi="Times New Roman" w:cs="Times New Roman"/>
          <w:sz w:val="20"/>
          <w:szCs w:val="20"/>
        </w:rPr>
        <w:t>s</w:t>
      </w:r>
      <w:r w:rsidRPr="00D33763">
        <w:rPr>
          <w:rFonts w:ascii="Times New Roman" w:hAnsi="Times New Roman" w:cs="Times New Roman"/>
          <w:sz w:val="20"/>
          <w:szCs w:val="20"/>
        </w:rPr>
        <w:t xml:space="preserve"> </w:t>
      </w:r>
      <w:r w:rsidR="003F2B06" w:rsidRPr="00D33763">
        <w:rPr>
          <w:rFonts w:ascii="Times New Roman" w:hAnsi="Times New Roman" w:cs="Times New Roman"/>
          <w:sz w:val="20"/>
          <w:szCs w:val="20"/>
        </w:rPr>
        <w:t>(</w:t>
      </w:r>
      <w:r w:rsidRPr="00D33763">
        <w:rPr>
          <w:rFonts w:ascii="Times New Roman" w:hAnsi="Times New Roman" w:cs="Times New Roman"/>
          <w:sz w:val="20"/>
          <w:szCs w:val="20"/>
        </w:rPr>
        <w:t>abdominal symptoms, 1-4; rectal symptoms, 5-7; and stool symptoms, 8-12</w:t>
      </w:r>
      <w:r w:rsidR="003F2B06" w:rsidRPr="00D33763">
        <w:rPr>
          <w:rFonts w:ascii="Times New Roman" w:hAnsi="Times New Roman" w:cs="Times New Roman"/>
          <w:sz w:val="20"/>
          <w:szCs w:val="20"/>
        </w:rPr>
        <w:t>)</w:t>
      </w:r>
      <w:r w:rsidR="00322994">
        <w:rPr>
          <w:rFonts w:ascii="Times New Roman" w:hAnsi="Times New Roman" w:cs="Times New Roman" w:hint="eastAsia"/>
          <w:sz w:val="20"/>
          <w:szCs w:val="20"/>
        </w:rPr>
        <w:t>.</w:t>
      </w:r>
      <w:r w:rsidR="00322994">
        <w:rPr>
          <w:rFonts w:ascii="Times New Roman" w:hAnsi="Times New Roman" w:cs="Times New Roman"/>
          <w:sz w:val="20"/>
          <w:szCs w:val="20"/>
        </w:rPr>
        <w:t xml:space="preserve"> </w:t>
      </w:r>
      <w:r w:rsidR="00322994" w:rsidRPr="00D33763">
        <w:rPr>
          <w:rFonts w:ascii="Times New Roman" w:hAnsi="Times New Roman" w:cs="Times New Roman"/>
          <w:sz w:val="20"/>
          <w:szCs w:val="20"/>
        </w:rPr>
        <w:t>PAC-SYM</w:t>
      </w:r>
      <w:r w:rsidR="00322994">
        <w:rPr>
          <w:rFonts w:ascii="Times New Roman" w:hAnsi="Times New Roman" w:cs="Times New Roman"/>
          <w:sz w:val="20"/>
          <w:szCs w:val="20"/>
        </w:rPr>
        <w:t xml:space="preserve"> = </w:t>
      </w:r>
      <w:r w:rsidR="00322994" w:rsidRPr="00D33763">
        <w:rPr>
          <w:rFonts w:ascii="Times New Roman" w:hAnsi="Times New Roman" w:cs="Times New Roman"/>
          <w:sz w:val="20"/>
          <w:szCs w:val="20"/>
        </w:rPr>
        <w:t xml:space="preserve">Patient Assessment of </w:t>
      </w:r>
      <w:r w:rsidR="00322994" w:rsidRPr="00D33763">
        <w:rPr>
          <w:rFonts w:ascii="Times New Roman" w:hAnsi="Times New Roman" w:cs="Times New Roman"/>
          <w:sz w:val="20"/>
          <w:szCs w:val="20"/>
        </w:rPr>
        <w:lastRenderedPageBreak/>
        <w:t>Constipation Symptoms</w:t>
      </w:r>
      <w:r w:rsidR="00322994">
        <w:rPr>
          <w:rFonts w:ascii="Times New Roman" w:hAnsi="Times New Roman" w:cs="Times New Roman"/>
          <w:sz w:val="20"/>
          <w:szCs w:val="20"/>
        </w:rPr>
        <w:t>.</w:t>
      </w:r>
    </w:p>
    <w:sectPr w:rsidR="0087686B" w:rsidRPr="00D33763" w:rsidSect="00952DCF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D80B09" w14:textId="77777777" w:rsidR="00BA2553" w:rsidRDefault="00BA2553" w:rsidP="00026345">
      <w:r>
        <w:separator/>
      </w:r>
    </w:p>
  </w:endnote>
  <w:endnote w:type="continuationSeparator" w:id="0">
    <w:p w14:paraId="70480BC1" w14:textId="77777777" w:rsidR="00BA2553" w:rsidRDefault="00BA2553" w:rsidP="00026345">
      <w:r>
        <w:continuationSeparator/>
      </w:r>
    </w:p>
  </w:endnote>
  <w:endnote w:type="continuationNotice" w:id="1">
    <w:p w14:paraId="409B0DB5" w14:textId="77777777" w:rsidR="00BA2553" w:rsidRDefault="00BA25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0036441"/>
      <w:docPartObj>
        <w:docPartGallery w:val="Page Numbers (Bottom of Page)"/>
        <w:docPartUnique/>
      </w:docPartObj>
    </w:sdtPr>
    <w:sdtEndPr/>
    <w:sdtContent>
      <w:p w14:paraId="0B76D525" w14:textId="4A51060A" w:rsidR="00103F4B" w:rsidRDefault="00103F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0120" w:rsidRPr="00B50120">
          <w:rPr>
            <w:noProof/>
            <w:lang w:val="ja-JP"/>
          </w:rPr>
          <w:t>1</w:t>
        </w:r>
        <w:r>
          <w:fldChar w:fldCharType="end"/>
        </w:r>
      </w:p>
    </w:sdtContent>
  </w:sdt>
  <w:p w14:paraId="006AA4BC" w14:textId="77777777" w:rsidR="00103F4B" w:rsidRDefault="00103F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2B35AD" w14:textId="77777777" w:rsidR="00BA2553" w:rsidRDefault="00BA2553" w:rsidP="00026345">
      <w:r>
        <w:separator/>
      </w:r>
    </w:p>
  </w:footnote>
  <w:footnote w:type="continuationSeparator" w:id="0">
    <w:p w14:paraId="5930C4D4" w14:textId="77777777" w:rsidR="00BA2553" w:rsidRDefault="00BA2553" w:rsidP="00026345">
      <w:r>
        <w:continuationSeparator/>
      </w:r>
    </w:p>
  </w:footnote>
  <w:footnote w:type="continuationNotice" w:id="1">
    <w:p w14:paraId="601C72FA" w14:textId="77777777" w:rsidR="00BA2553" w:rsidRDefault="00BA255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4C2232"/>
    <w:multiLevelType w:val="hybridMultilevel"/>
    <w:tmpl w:val="4502C03E"/>
    <w:lvl w:ilvl="0" w:tplc="0C264F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13B5C46"/>
    <w:multiLevelType w:val="hybridMultilevel"/>
    <w:tmpl w:val="55F05A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7C8416C3"/>
    <w:multiLevelType w:val="hybridMultilevel"/>
    <w:tmpl w:val="E73A40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 Clin Gastro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25vd2vxavr2mefafp5xxsq0f5faxaxvs0t&quot;&gt;BLongumNT_New&lt;record-ids&gt;&lt;item&gt;1&lt;/item&gt;&lt;item&gt;6&lt;/item&gt;&lt;item&gt;19&lt;/item&gt;&lt;item&gt;21&lt;/item&gt;&lt;item&gt;22&lt;/item&gt;&lt;item&gt;23&lt;/item&gt;&lt;item&gt;25&lt;/item&gt;&lt;item&gt;26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9&lt;/item&gt;&lt;item&gt;50&lt;/item&gt;&lt;item&gt;51&lt;/item&gt;&lt;item&gt;52&lt;/item&gt;&lt;/record-ids&gt;&lt;/item&gt;&lt;/Libraries&gt;"/>
  </w:docVars>
  <w:rsids>
    <w:rsidRoot w:val="002A4828"/>
    <w:rsid w:val="00000571"/>
    <w:rsid w:val="00005CC0"/>
    <w:rsid w:val="00005D2A"/>
    <w:rsid w:val="00005D71"/>
    <w:rsid w:val="00006DB8"/>
    <w:rsid w:val="0000777A"/>
    <w:rsid w:val="0001007E"/>
    <w:rsid w:val="000103B6"/>
    <w:rsid w:val="00011898"/>
    <w:rsid w:val="00013924"/>
    <w:rsid w:val="00013965"/>
    <w:rsid w:val="00014C6C"/>
    <w:rsid w:val="000153C1"/>
    <w:rsid w:val="0001674E"/>
    <w:rsid w:val="0002241B"/>
    <w:rsid w:val="00026345"/>
    <w:rsid w:val="000267EA"/>
    <w:rsid w:val="00030303"/>
    <w:rsid w:val="00031102"/>
    <w:rsid w:val="00031BB0"/>
    <w:rsid w:val="0003574D"/>
    <w:rsid w:val="0003722E"/>
    <w:rsid w:val="00041798"/>
    <w:rsid w:val="000463D1"/>
    <w:rsid w:val="0005250D"/>
    <w:rsid w:val="00055573"/>
    <w:rsid w:val="00057D41"/>
    <w:rsid w:val="00060453"/>
    <w:rsid w:val="00062938"/>
    <w:rsid w:val="0006494E"/>
    <w:rsid w:val="00067AC1"/>
    <w:rsid w:val="00067CAD"/>
    <w:rsid w:val="000704EA"/>
    <w:rsid w:val="000706AE"/>
    <w:rsid w:val="0007616B"/>
    <w:rsid w:val="00077601"/>
    <w:rsid w:val="00082990"/>
    <w:rsid w:val="0008544C"/>
    <w:rsid w:val="00087946"/>
    <w:rsid w:val="00087E7F"/>
    <w:rsid w:val="0009391E"/>
    <w:rsid w:val="000954F4"/>
    <w:rsid w:val="00097E7B"/>
    <w:rsid w:val="00097E91"/>
    <w:rsid w:val="000A0531"/>
    <w:rsid w:val="000A188A"/>
    <w:rsid w:val="000A18BB"/>
    <w:rsid w:val="000B0E1F"/>
    <w:rsid w:val="000B232D"/>
    <w:rsid w:val="000B2D1B"/>
    <w:rsid w:val="000B380D"/>
    <w:rsid w:val="000B6004"/>
    <w:rsid w:val="000B7E07"/>
    <w:rsid w:val="000C2C22"/>
    <w:rsid w:val="000C362D"/>
    <w:rsid w:val="000C6D3B"/>
    <w:rsid w:val="000C723E"/>
    <w:rsid w:val="000C7DFD"/>
    <w:rsid w:val="000D0C11"/>
    <w:rsid w:val="000D1182"/>
    <w:rsid w:val="000D1FE1"/>
    <w:rsid w:val="000D2801"/>
    <w:rsid w:val="000D3C60"/>
    <w:rsid w:val="000D4DF1"/>
    <w:rsid w:val="000D6245"/>
    <w:rsid w:val="000E082D"/>
    <w:rsid w:val="000E181F"/>
    <w:rsid w:val="000E3C9C"/>
    <w:rsid w:val="000E3D29"/>
    <w:rsid w:val="000F21C8"/>
    <w:rsid w:val="000F5823"/>
    <w:rsid w:val="001015DF"/>
    <w:rsid w:val="00101923"/>
    <w:rsid w:val="00101B9E"/>
    <w:rsid w:val="00101C26"/>
    <w:rsid w:val="00101D8E"/>
    <w:rsid w:val="00102FAF"/>
    <w:rsid w:val="001031C2"/>
    <w:rsid w:val="0010346D"/>
    <w:rsid w:val="00103F4B"/>
    <w:rsid w:val="0010704F"/>
    <w:rsid w:val="0011138C"/>
    <w:rsid w:val="00112911"/>
    <w:rsid w:val="00114247"/>
    <w:rsid w:val="00114E32"/>
    <w:rsid w:val="00116592"/>
    <w:rsid w:val="00120E95"/>
    <w:rsid w:val="00120FDF"/>
    <w:rsid w:val="0012288C"/>
    <w:rsid w:val="00122FC7"/>
    <w:rsid w:val="00123199"/>
    <w:rsid w:val="00123423"/>
    <w:rsid w:val="00123888"/>
    <w:rsid w:val="00124117"/>
    <w:rsid w:val="00124AC6"/>
    <w:rsid w:val="0012514F"/>
    <w:rsid w:val="00125D82"/>
    <w:rsid w:val="00126A21"/>
    <w:rsid w:val="001301B7"/>
    <w:rsid w:val="00131706"/>
    <w:rsid w:val="00132131"/>
    <w:rsid w:val="00132453"/>
    <w:rsid w:val="001371AE"/>
    <w:rsid w:val="0013750F"/>
    <w:rsid w:val="00137B58"/>
    <w:rsid w:val="001414E9"/>
    <w:rsid w:val="00144687"/>
    <w:rsid w:val="00144C17"/>
    <w:rsid w:val="001464D4"/>
    <w:rsid w:val="00146DE0"/>
    <w:rsid w:val="00151C57"/>
    <w:rsid w:val="00157903"/>
    <w:rsid w:val="00157A54"/>
    <w:rsid w:val="00162807"/>
    <w:rsid w:val="00165D78"/>
    <w:rsid w:val="001660C4"/>
    <w:rsid w:val="00167088"/>
    <w:rsid w:val="0017048F"/>
    <w:rsid w:val="001709C5"/>
    <w:rsid w:val="00170C90"/>
    <w:rsid w:val="0017445B"/>
    <w:rsid w:val="0017449E"/>
    <w:rsid w:val="001771C6"/>
    <w:rsid w:val="0018218B"/>
    <w:rsid w:val="00182193"/>
    <w:rsid w:val="00190397"/>
    <w:rsid w:val="00190C58"/>
    <w:rsid w:val="00191601"/>
    <w:rsid w:val="00191913"/>
    <w:rsid w:val="00192822"/>
    <w:rsid w:val="00192AD2"/>
    <w:rsid w:val="001936A2"/>
    <w:rsid w:val="00197380"/>
    <w:rsid w:val="001A00D9"/>
    <w:rsid w:val="001B1072"/>
    <w:rsid w:val="001B3FF9"/>
    <w:rsid w:val="001B5EAC"/>
    <w:rsid w:val="001B6EB1"/>
    <w:rsid w:val="001B6FC0"/>
    <w:rsid w:val="001C0016"/>
    <w:rsid w:val="001C05C0"/>
    <w:rsid w:val="001C1CCF"/>
    <w:rsid w:val="001C1F04"/>
    <w:rsid w:val="001C2599"/>
    <w:rsid w:val="001C2883"/>
    <w:rsid w:val="001C3237"/>
    <w:rsid w:val="001C3F4A"/>
    <w:rsid w:val="001C3FAD"/>
    <w:rsid w:val="001C44D0"/>
    <w:rsid w:val="001C4E8F"/>
    <w:rsid w:val="001C56AA"/>
    <w:rsid w:val="001C5C16"/>
    <w:rsid w:val="001D00FD"/>
    <w:rsid w:val="001D53DA"/>
    <w:rsid w:val="001D67CD"/>
    <w:rsid w:val="001E1161"/>
    <w:rsid w:val="001E1273"/>
    <w:rsid w:val="001E2E73"/>
    <w:rsid w:val="001F5CB2"/>
    <w:rsid w:val="00201DA7"/>
    <w:rsid w:val="00203A18"/>
    <w:rsid w:val="00204DF3"/>
    <w:rsid w:val="002061F1"/>
    <w:rsid w:val="00210DAC"/>
    <w:rsid w:val="002119BF"/>
    <w:rsid w:val="00212356"/>
    <w:rsid w:val="00216D35"/>
    <w:rsid w:val="002170E2"/>
    <w:rsid w:val="002225A4"/>
    <w:rsid w:val="00224887"/>
    <w:rsid w:val="002312DA"/>
    <w:rsid w:val="00232E08"/>
    <w:rsid w:val="002344F0"/>
    <w:rsid w:val="002348E8"/>
    <w:rsid w:val="00236717"/>
    <w:rsid w:val="0023682F"/>
    <w:rsid w:val="00237783"/>
    <w:rsid w:val="002405CB"/>
    <w:rsid w:val="00240F5A"/>
    <w:rsid w:val="002470F7"/>
    <w:rsid w:val="00247CBF"/>
    <w:rsid w:val="00251208"/>
    <w:rsid w:val="00251548"/>
    <w:rsid w:val="00252F9C"/>
    <w:rsid w:val="00256A8E"/>
    <w:rsid w:val="002575CD"/>
    <w:rsid w:val="00260065"/>
    <w:rsid w:val="00260233"/>
    <w:rsid w:val="00260759"/>
    <w:rsid w:val="00262EC8"/>
    <w:rsid w:val="00265D7E"/>
    <w:rsid w:val="0026626C"/>
    <w:rsid w:val="0027320B"/>
    <w:rsid w:val="00273C8C"/>
    <w:rsid w:val="00274165"/>
    <w:rsid w:val="00274758"/>
    <w:rsid w:val="002764A9"/>
    <w:rsid w:val="0027692E"/>
    <w:rsid w:val="00276F5B"/>
    <w:rsid w:val="00281F46"/>
    <w:rsid w:val="00284812"/>
    <w:rsid w:val="00286870"/>
    <w:rsid w:val="00287A6F"/>
    <w:rsid w:val="002902A9"/>
    <w:rsid w:val="002904AD"/>
    <w:rsid w:val="002910A0"/>
    <w:rsid w:val="00294DE3"/>
    <w:rsid w:val="002954C0"/>
    <w:rsid w:val="0029637E"/>
    <w:rsid w:val="002A3099"/>
    <w:rsid w:val="002A386C"/>
    <w:rsid w:val="002A4828"/>
    <w:rsid w:val="002A5236"/>
    <w:rsid w:val="002A5440"/>
    <w:rsid w:val="002A56C3"/>
    <w:rsid w:val="002A5CD9"/>
    <w:rsid w:val="002A64EF"/>
    <w:rsid w:val="002B079A"/>
    <w:rsid w:val="002B1202"/>
    <w:rsid w:val="002B3817"/>
    <w:rsid w:val="002B5B5A"/>
    <w:rsid w:val="002B7CA8"/>
    <w:rsid w:val="002C09FD"/>
    <w:rsid w:val="002C1E6F"/>
    <w:rsid w:val="002C5835"/>
    <w:rsid w:val="002C650C"/>
    <w:rsid w:val="002C6788"/>
    <w:rsid w:val="002D351B"/>
    <w:rsid w:val="002D3728"/>
    <w:rsid w:val="002D474E"/>
    <w:rsid w:val="002D5BEA"/>
    <w:rsid w:val="002E05E9"/>
    <w:rsid w:val="002E5951"/>
    <w:rsid w:val="002E7280"/>
    <w:rsid w:val="002E7C65"/>
    <w:rsid w:val="002F15FB"/>
    <w:rsid w:val="002F244F"/>
    <w:rsid w:val="002F36A3"/>
    <w:rsid w:val="00300088"/>
    <w:rsid w:val="00300454"/>
    <w:rsid w:val="00300A9D"/>
    <w:rsid w:val="003015CE"/>
    <w:rsid w:val="00302A1B"/>
    <w:rsid w:val="003050AB"/>
    <w:rsid w:val="00305B99"/>
    <w:rsid w:val="003111B6"/>
    <w:rsid w:val="00313ACF"/>
    <w:rsid w:val="0031642C"/>
    <w:rsid w:val="00316711"/>
    <w:rsid w:val="00320560"/>
    <w:rsid w:val="00321A56"/>
    <w:rsid w:val="00322994"/>
    <w:rsid w:val="003237F4"/>
    <w:rsid w:val="00325158"/>
    <w:rsid w:val="0033133F"/>
    <w:rsid w:val="00331A52"/>
    <w:rsid w:val="00331F4E"/>
    <w:rsid w:val="003321D4"/>
    <w:rsid w:val="00334613"/>
    <w:rsid w:val="00335E33"/>
    <w:rsid w:val="003414F3"/>
    <w:rsid w:val="00341971"/>
    <w:rsid w:val="00341D69"/>
    <w:rsid w:val="00343261"/>
    <w:rsid w:val="0034686F"/>
    <w:rsid w:val="003472AD"/>
    <w:rsid w:val="003473A9"/>
    <w:rsid w:val="003527A9"/>
    <w:rsid w:val="00354B8D"/>
    <w:rsid w:val="003560A9"/>
    <w:rsid w:val="003562BA"/>
    <w:rsid w:val="00363151"/>
    <w:rsid w:val="0036322E"/>
    <w:rsid w:val="003655EB"/>
    <w:rsid w:val="0036677A"/>
    <w:rsid w:val="00367BE6"/>
    <w:rsid w:val="003721B4"/>
    <w:rsid w:val="00372BD3"/>
    <w:rsid w:val="003743C0"/>
    <w:rsid w:val="00375E74"/>
    <w:rsid w:val="00376B5E"/>
    <w:rsid w:val="00376ECC"/>
    <w:rsid w:val="003808AA"/>
    <w:rsid w:val="003809CD"/>
    <w:rsid w:val="003835EF"/>
    <w:rsid w:val="003854E4"/>
    <w:rsid w:val="00385BC9"/>
    <w:rsid w:val="003874C9"/>
    <w:rsid w:val="00387F57"/>
    <w:rsid w:val="00390489"/>
    <w:rsid w:val="003907E0"/>
    <w:rsid w:val="00390FE5"/>
    <w:rsid w:val="00391945"/>
    <w:rsid w:val="00392EB7"/>
    <w:rsid w:val="003A1EA9"/>
    <w:rsid w:val="003A254B"/>
    <w:rsid w:val="003A2BA9"/>
    <w:rsid w:val="003A4342"/>
    <w:rsid w:val="003A7626"/>
    <w:rsid w:val="003B0727"/>
    <w:rsid w:val="003B5CDE"/>
    <w:rsid w:val="003B5FBD"/>
    <w:rsid w:val="003C3CC6"/>
    <w:rsid w:val="003C7D8A"/>
    <w:rsid w:val="003D0C04"/>
    <w:rsid w:val="003D2440"/>
    <w:rsid w:val="003D428F"/>
    <w:rsid w:val="003D4A86"/>
    <w:rsid w:val="003D7C49"/>
    <w:rsid w:val="003D7F05"/>
    <w:rsid w:val="003E115F"/>
    <w:rsid w:val="003E2647"/>
    <w:rsid w:val="003E54E3"/>
    <w:rsid w:val="003E60F0"/>
    <w:rsid w:val="003E679D"/>
    <w:rsid w:val="003F1240"/>
    <w:rsid w:val="003F139B"/>
    <w:rsid w:val="003F1D60"/>
    <w:rsid w:val="003F2B06"/>
    <w:rsid w:val="003F2C04"/>
    <w:rsid w:val="003F4B33"/>
    <w:rsid w:val="003F5BF3"/>
    <w:rsid w:val="003F5F35"/>
    <w:rsid w:val="003F7644"/>
    <w:rsid w:val="00401F18"/>
    <w:rsid w:val="00403E7F"/>
    <w:rsid w:val="0040446E"/>
    <w:rsid w:val="00405677"/>
    <w:rsid w:val="004064CD"/>
    <w:rsid w:val="00406F07"/>
    <w:rsid w:val="00410915"/>
    <w:rsid w:val="00412609"/>
    <w:rsid w:val="004129A3"/>
    <w:rsid w:val="00413B81"/>
    <w:rsid w:val="00414672"/>
    <w:rsid w:val="004158CF"/>
    <w:rsid w:val="00416128"/>
    <w:rsid w:val="0041647C"/>
    <w:rsid w:val="004164FE"/>
    <w:rsid w:val="004165A3"/>
    <w:rsid w:val="00416FC6"/>
    <w:rsid w:val="0041791F"/>
    <w:rsid w:val="0042149C"/>
    <w:rsid w:val="00421A4F"/>
    <w:rsid w:val="00423D91"/>
    <w:rsid w:val="00424CE0"/>
    <w:rsid w:val="0042671A"/>
    <w:rsid w:val="004310D0"/>
    <w:rsid w:val="00431D04"/>
    <w:rsid w:val="00432221"/>
    <w:rsid w:val="004342D5"/>
    <w:rsid w:val="0043470E"/>
    <w:rsid w:val="00436B9F"/>
    <w:rsid w:val="004378F8"/>
    <w:rsid w:val="00440AD9"/>
    <w:rsid w:val="00443306"/>
    <w:rsid w:val="00443A47"/>
    <w:rsid w:val="00446410"/>
    <w:rsid w:val="00447CDE"/>
    <w:rsid w:val="004533C7"/>
    <w:rsid w:val="00457C4D"/>
    <w:rsid w:val="004611AB"/>
    <w:rsid w:val="0046210A"/>
    <w:rsid w:val="00463E8B"/>
    <w:rsid w:val="00464195"/>
    <w:rsid w:val="0046533A"/>
    <w:rsid w:val="00466460"/>
    <w:rsid w:val="00467B50"/>
    <w:rsid w:val="00467D7E"/>
    <w:rsid w:val="0047017F"/>
    <w:rsid w:val="00471251"/>
    <w:rsid w:val="004730CB"/>
    <w:rsid w:val="004735DD"/>
    <w:rsid w:val="00474923"/>
    <w:rsid w:val="00475576"/>
    <w:rsid w:val="004763E4"/>
    <w:rsid w:val="0047755B"/>
    <w:rsid w:val="00477E3E"/>
    <w:rsid w:val="00481922"/>
    <w:rsid w:val="00483339"/>
    <w:rsid w:val="00483F19"/>
    <w:rsid w:val="004851D3"/>
    <w:rsid w:val="004902E5"/>
    <w:rsid w:val="00490319"/>
    <w:rsid w:val="00490F3F"/>
    <w:rsid w:val="004917A6"/>
    <w:rsid w:val="0049282C"/>
    <w:rsid w:val="0049428C"/>
    <w:rsid w:val="00494C19"/>
    <w:rsid w:val="004950AB"/>
    <w:rsid w:val="00497B30"/>
    <w:rsid w:val="004A2CE6"/>
    <w:rsid w:val="004A496D"/>
    <w:rsid w:val="004A4A1E"/>
    <w:rsid w:val="004A76F5"/>
    <w:rsid w:val="004B0F15"/>
    <w:rsid w:val="004B2A85"/>
    <w:rsid w:val="004B2AD1"/>
    <w:rsid w:val="004B692C"/>
    <w:rsid w:val="004C13E0"/>
    <w:rsid w:val="004C152B"/>
    <w:rsid w:val="004C1FF9"/>
    <w:rsid w:val="004C308D"/>
    <w:rsid w:val="004C32DD"/>
    <w:rsid w:val="004C55A7"/>
    <w:rsid w:val="004D0285"/>
    <w:rsid w:val="004D43A6"/>
    <w:rsid w:val="004D5671"/>
    <w:rsid w:val="004D5943"/>
    <w:rsid w:val="004D5DC6"/>
    <w:rsid w:val="004D74E4"/>
    <w:rsid w:val="004D7B6A"/>
    <w:rsid w:val="004F0D71"/>
    <w:rsid w:val="004F2090"/>
    <w:rsid w:val="004F2536"/>
    <w:rsid w:val="004F28FB"/>
    <w:rsid w:val="004F2F6A"/>
    <w:rsid w:val="004F4B8D"/>
    <w:rsid w:val="004F4F5C"/>
    <w:rsid w:val="0050068E"/>
    <w:rsid w:val="005057D6"/>
    <w:rsid w:val="00505EAE"/>
    <w:rsid w:val="005070D7"/>
    <w:rsid w:val="005109BF"/>
    <w:rsid w:val="005117C5"/>
    <w:rsid w:val="005126A9"/>
    <w:rsid w:val="00513860"/>
    <w:rsid w:val="00514766"/>
    <w:rsid w:val="0051519C"/>
    <w:rsid w:val="00515D66"/>
    <w:rsid w:val="005163A5"/>
    <w:rsid w:val="00516E63"/>
    <w:rsid w:val="00517552"/>
    <w:rsid w:val="00517913"/>
    <w:rsid w:val="00517BCA"/>
    <w:rsid w:val="005223A0"/>
    <w:rsid w:val="005232CD"/>
    <w:rsid w:val="00524F60"/>
    <w:rsid w:val="00526CD7"/>
    <w:rsid w:val="00527760"/>
    <w:rsid w:val="00527D55"/>
    <w:rsid w:val="00530F81"/>
    <w:rsid w:val="00533FE8"/>
    <w:rsid w:val="00534026"/>
    <w:rsid w:val="00534C2A"/>
    <w:rsid w:val="00536751"/>
    <w:rsid w:val="00540731"/>
    <w:rsid w:val="0054159E"/>
    <w:rsid w:val="00541AB2"/>
    <w:rsid w:val="00541C53"/>
    <w:rsid w:val="00541D43"/>
    <w:rsid w:val="005438FD"/>
    <w:rsid w:val="00543EA9"/>
    <w:rsid w:val="0054521E"/>
    <w:rsid w:val="0054575A"/>
    <w:rsid w:val="0055081F"/>
    <w:rsid w:val="00552474"/>
    <w:rsid w:val="00553104"/>
    <w:rsid w:val="005540FB"/>
    <w:rsid w:val="00555996"/>
    <w:rsid w:val="00555A1D"/>
    <w:rsid w:val="00561253"/>
    <w:rsid w:val="00562966"/>
    <w:rsid w:val="005654D5"/>
    <w:rsid w:val="00566908"/>
    <w:rsid w:val="00567CD5"/>
    <w:rsid w:val="00567F97"/>
    <w:rsid w:val="00570AA4"/>
    <w:rsid w:val="00571EBB"/>
    <w:rsid w:val="005739C8"/>
    <w:rsid w:val="005741DB"/>
    <w:rsid w:val="005775CD"/>
    <w:rsid w:val="005829E6"/>
    <w:rsid w:val="005833B6"/>
    <w:rsid w:val="0059048A"/>
    <w:rsid w:val="00591EE2"/>
    <w:rsid w:val="005921E4"/>
    <w:rsid w:val="00595123"/>
    <w:rsid w:val="00597B2E"/>
    <w:rsid w:val="005A0A6E"/>
    <w:rsid w:val="005A31F8"/>
    <w:rsid w:val="005A34CC"/>
    <w:rsid w:val="005B0B0F"/>
    <w:rsid w:val="005B185A"/>
    <w:rsid w:val="005B1DD3"/>
    <w:rsid w:val="005B1EEE"/>
    <w:rsid w:val="005B2E9C"/>
    <w:rsid w:val="005B43BF"/>
    <w:rsid w:val="005B4EFC"/>
    <w:rsid w:val="005B763D"/>
    <w:rsid w:val="005C1189"/>
    <w:rsid w:val="005C1CCB"/>
    <w:rsid w:val="005C2F33"/>
    <w:rsid w:val="005C468C"/>
    <w:rsid w:val="005C7E7F"/>
    <w:rsid w:val="005D0450"/>
    <w:rsid w:val="005D1EC0"/>
    <w:rsid w:val="005D2250"/>
    <w:rsid w:val="005D243D"/>
    <w:rsid w:val="005D2B4D"/>
    <w:rsid w:val="005D3690"/>
    <w:rsid w:val="005D54E7"/>
    <w:rsid w:val="005D7478"/>
    <w:rsid w:val="005D7851"/>
    <w:rsid w:val="005E03EF"/>
    <w:rsid w:val="005E1554"/>
    <w:rsid w:val="005E186F"/>
    <w:rsid w:val="005E6A84"/>
    <w:rsid w:val="005E7136"/>
    <w:rsid w:val="005F0944"/>
    <w:rsid w:val="005F2A81"/>
    <w:rsid w:val="005F3A35"/>
    <w:rsid w:val="005F3D50"/>
    <w:rsid w:val="005F44D3"/>
    <w:rsid w:val="005F4843"/>
    <w:rsid w:val="005F51E2"/>
    <w:rsid w:val="005F5C1F"/>
    <w:rsid w:val="005F62EE"/>
    <w:rsid w:val="005F6646"/>
    <w:rsid w:val="00601AB7"/>
    <w:rsid w:val="00603382"/>
    <w:rsid w:val="006033C4"/>
    <w:rsid w:val="00603B2E"/>
    <w:rsid w:val="0060540D"/>
    <w:rsid w:val="00607174"/>
    <w:rsid w:val="00620559"/>
    <w:rsid w:val="00620AB5"/>
    <w:rsid w:val="00620E74"/>
    <w:rsid w:val="006254BD"/>
    <w:rsid w:val="006258CC"/>
    <w:rsid w:val="00627038"/>
    <w:rsid w:val="0063041D"/>
    <w:rsid w:val="006351DA"/>
    <w:rsid w:val="00636C47"/>
    <w:rsid w:val="006423C9"/>
    <w:rsid w:val="00643E88"/>
    <w:rsid w:val="00643FB3"/>
    <w:rsid w:val="00647780"/>
    <w:rsid w:val="00652109"/>
    <w:rsid w:val="00653524"/>
    <w:rsid w:val="00653610"/>
    <w:rsid w:val="00654D2A"/>
    <w:rsid w:val="00655BC2"/>
    <w:rsid w:val="00661AD1"/>
    <w:rsid w:val="00665483"/>
    <w:rsid w:val="0066588A"/>
    <w:rsid w:val="006666E1"/>
    <w:rsid w:val="00666834"/>
    <w:rsid w:val="0066774C"/>
    <w:rsid w:val="0067424C"/>
    <w:rsid w:val="00677E21"/>
    <w:rsid w:val="00680FC4"/>
    <w:rsid w:val="006823F1"/>
    <w:rsid w:val="0068243F"/>
    <w:rsid w:val="00684998"/>
    <w:rsid w:val="00690761"/>
    <w:rsid w:val="006951A9"/>
    <w:rsid w:val="006953C2"/>
    <w:rsid w:val="00695DA8"/>
    <w:rsid w:val="006966E7"/>
    <w:rsid w:val="006973AA"/>
    <w:rsid w:val="00697882"/>
    <w:rsid w:val="006A31B2"/>
    <w:rsid w:val="006A4C90"/>
    <w:rsid w:val="006A4D16"/>
    <w:rsid w:val="006A52E5"/>
    <w:rsid w:val="006A537B"/>
    <w:rsid w:val="006A7691"/>
    <w:rsid w:val="006B0E74"/>
    <w:rsid w:val="006B7C51"/>
    <w:rsid w:val="006C2D10"/>
    <w:rsid w:val="006C718A"/>
    <w:rsid w:val="006C7681"/>
    <w:rsid w:val="006C77E5"/>
    <w:rsid w:val="006D1025"/>
    <w:rsid w:val="006D2CB2"/>
    <w:rsid w:val="006D35DE"/>
    <w:rsid w:val="006D7618"/>
    <w:rsid w:val="006D7623"/>
    <w:rsid w:val="006D7A94"/>
    <w:rsid w:val="006D7F0A"/>
    <w:rsid w:val="006E00D0"/>
    <w:rsid w:val="006E2BB3"/>
    <w:rsid w:val="006E3791"/>
    <w:rsid w:val="006E648A"/>
    <w:rsid w:val="006F0973"/>
    <w:rsid w:val="006F1B94"/>
    <w:rsid w:val="006F1E97"/>
    <w:rsid w:val="006F2642"/>
    <w:rsid w:val="006F2B85"/>
    <w:rsid w:val="006F6C2E"/>
    <w:rsid w:val="006F6D82"/>
    <w:rsid w:val="006F6E5F"/>
    <w:rsid w:val="006F7D6A"/>
    <w:rsid w:val="006F7D6B"/>
    <w:rsid w:val="00700A06"/>
    <w:rsid w:val="00701EF9"/>
    <w:rsid w:val="00702749"/>
    <w:rsid w:val="00703838"/>
    <w:rsid w:val="00704BC0"/>
    <w:rsid w:val="0070574D"/>
    <w:rsid w:val="0070727A"/>
    <w:rsid w:val="00710A03"/>
    <w:rsid w:val="0071221E"/>
    <w:rsid w:val="00713AB8"/>
    <w:rsid w:val="007148DE"/>
    <w:rsid w:val="00714CB8"/>
    <w:rsid w:val="00716AC4"/>
    <w:rsid w:val="00716BB3"/>
    <w:rsid w:val="00720E38"/>
    <w:rsid w:val="00720F19"/>
    <w:rsid w:val="007214CE"/>
    <w:rsid w:val="00723039"/>
    <w:rsid w:val="007230C4"/>
    <w:rsid w:val="00723CAE"/>
    <w:rsid w:val="007253FA"/>
    <w:rsid w:val="00727C01"/>
    <w:rsid w:val="00731B3B"/>
    <w:rsid w:val="007328CB"/>
    <w:rsid w:val="007360E4"/>
    <w:rsid w:val="00736137"/>
    <w:rsid w:val="0074002A"/>
    <w:rsid w:val="00743AE1"/>
    <w:rsid w:val="00744472"/>
    <w:rsid w:val="00747AA7"/>
    <w:rsid w:val="007527FE"/>
    <w:rsid w:val="00757F35"/>
    <w:rsid w:val="00765181"/>
    <w:rsid w:val="0076519D"/>
    <w:rsid w:val="007652D8"/>
    <w:rsid w:val="007717D8"/>
    <w:rsid w:val="007732A8"/>
    <w:rsid w:val="00773A0F"/>
    <w:rsid w:val="00774442"/>
    <w:rsid w:val="00776037"/>
    <w:rsid w:val="00777112"/>
    <w:rsid w:val="007818AB"/>
    <w:rsid w:val="00781E92"/>
    <w:rsid w:val="00783936"/>
    <w:rsid w:val="00785690"/>
    <w:rsid w:val="0078668C"/>
    <w:rsid w:val="007867D6"/>
    <w:rsid w:val="0078791D"/>
    <w:rsid w:val="00795D9D"/>
    <w:rsid w:val="00795E8A"/>
    <w:rsid w:val="007976CC"/>
    <w:rsid w:val="00797AAC"/>
    <w:rsid w:val="007A26C1"/>
    <w:rsid w:val="007A3B32"/>
    <w:rsid w:val="007A6E21"/>
    <w:rsid w:val="007A764A"/>
    <w:rsid w:val="007B099D"/>
    <w:rsid w:val="007B2994"/>
    <w:rsid w:val="007B2B4D"/>
    <w:rsid w:val="007B3AEC"/>
    <w:rsid w:val="007B4942"/>
    <w:rsid w:val="007B73E6"/>
    <w:rsid w:val="007C09D4"/>
    <w:rsid w:val="007C1205"/>
    <w:rsid w:val="007C1C08"/>
    <w:rsid w:val="007C3328"/>
    <w:rsid w:val="007C4B2D"/>
    <w:rsid w:val="007C606F"/>
    <w:rsid w:val="007C78FA"/>
    <w:rsid w:val="007D2E5A"/>
    <w:rsid w:val="007D4012"/>
    <w:rsid w:val="007D6602"/>
    <w:rsid w:val="007D7A78"/>
    <w:rsid w:val="007E04F6"/>
    <w:rsid w:val="007E0DBE"/>
    <w:rsid w:val="007E1F99"/>
    <w:rsid w:val="007E7A99"/>
    <w:rsid w:val="007F06F2"/>
    <w:rsid w:val="007F5F5C"/>
    <w:rsid w:val="0080012F"/>
    <w:rsid w:val="00800E19"/>
    <w:rsid w:val="00801E5F"/>
    <w:rsid w:val="00804155"/>
    <w:rsid w:val="0080422E"/>
    <w:rsid w:val="00804740"/>
    <w:rsid w:val="00806393"/>
    <w:rsid w:val="00810840"/>
    <w:rsid w:val="00811E3B"/>
    <w:rsid w:val="008135CE"/>
    <w:rsid w:val="00813BC1"/>
    <w:rsid w:val="00816986"/>
    <w:rsid w:val="00816A69"/>
    <w:rsid w:val="00817926"/>
    <w:rsid w:val="00821A83"/>
    <w:rsid w:val="0082209E"/>
    <w:rsid w:val="00832CD8"/>
    <w:rsid w:val="00832FFA"/>
    <w:rsid w:val="008354A5"/>
    <w:rsid w:val="008415D8"/>
    <w:rsid w:val="0084167B"/>
    <w:rsid w:val="00846ECA"/>
    <w:rsid w:val="00846EF1"/>
    <w:rsid w:val="00852E1D"/>
    <w:rsid w:val="0085387D"/>
    <w:rsid w:val="00856F9B"/>
    <w:rsid w:val="00861206"/>
    <w:rsid w:val="00862902"/>
    <w:rsid w:val="008634EC"/>
    <w:rsid w:val="00863C9D"/>
    <w:rsid w:val="00863DC9"/>
    <w:rsid w:val="008708E4"/>
    <w:rsid w:val="008747A2"/>
    <w:rsid w:val="0087686B"/>
    <w:rsid w:val="00877EB0"/>
    <w:rsid w:val="008810C6"/>
    <w:rsid w:val="008811E0"/>
    <w:rsid w:val="008818C4"/>
    <w:rsid w:val="008830E4"/>
    <w:rsid w:val="00884046"/>
    <w:rsid w:val="00885384"/>
    <w:rsid w:val="0088581B"/>
    <w:rsid w:val="00887A49"/>
    <w:rsid w:val="008905A4"/>
    <w:rsid w:val="00891DC2"/>
    <w:rsid w:val="00891E55"/>
    <w:rsid w:val="00893E10"/>
    <w:rsid w:val="008963F2"/>
    <w:rsid w:val="008A0642"/>
    <w:rsid w:val="008A12B1"/>
    <w:rsid w:val="008A2F1F"/>
    <w:rsid w:val="008A2FA0"/>
    <w:rsid w:val="008A474A"/>
    <w:rsid w:val="008A6301"/>
    <w:rsid w:val="008A6A63"/>
    <w:rsid w:val="008A7936"/>
    <w:rsid w:val="008B04D6"/>
    <w:rsid w:val="008B2F4D"/>
    <w:rsid w:val="008B5AC9"/>
    <w:rsid w:val="008B772C"/>
    <w:rsid w:val="008B7EEA"/>
    <w:rsid w:val="008C286B"/>
    <w:rsid w:val="008C2AAC"/>
    <w:rsid w:val="008C4746"/>
    <w:rsid w:val="008C4816"/>
    <w:rsid w:val="008C586F"/>
    <w:rsid w:val="008C71AE"/>
    <w:rsid w:val="008D0294"/>
    <w:rsid w:val="008D0697"/>
    <w:rsid w:val="008D1B7D"/>
    <w:rsid w:val="008D7478"/>
    <w:rsid w:val="008E18F0"/>
    <w:rsid w:val="008E48DB"/>
    <w:rsid w:val="008E6674"/>
    <w:rsid w:val="008E68BF"/>
    <w:rsid w:val="008F0A79"/>
    <w:rsid w:val="008F498B"/>
    <w:rsid w:val="008F76C9"/>
    <w:rsid w:val="008F77B9"/>
    <w:rsid w:val="00900081"/>
    <w:rsid w:val="009035D1"/>
    <w:rsid w:val="00903838"/>
    <w:rsid w:val="009078E9"/>
    <w:rsid w:val="00907D21"/>
    <w:rsid w:val="009118F9"/>
    <w:rsid w:val="00914568"/>
    <w:rsid w:val="00922899"/>
    <w:rsid w:val="0092435A"/>
    <w:rsid w:val="00924F82"/>
    <w:rsid w:val="00927345"/>
    <w:rsid w:val="0093063F"/>
    <w:rsid w:val="009306FF"/>
    <w:rsid w:val="009319BD"/>
    <w:rsid w:val="00931E51"/>
    <w:rsid w:val="00932D79"/>
    <w:rsid w:val="009345EE"/>
    <w:rsid w:val="00935626"/>
    <w:rsid w:val="0093699B"/>
    <w:rsid w:val="00937C0A"/>
    <w:rsid w:val="00941167"/>
    <w:rsid w:val="00941237"/>
    <w:rsid w:val="009428DB"/>
    <w:rsid w:val="00946D2F"/>
    <w:rsid w:val="00951636"/>
    <w:rsid w:val="0095269E"/>
    <w:rsid w:val="00952DCF"/>
    <w:rsid w:val="00953383"/>
    <w:rsid w:val="00953B43"/>
    <w:rsid w:val="00953D4E"/>
    <w:rsid w:val="00953DBF"/>
    <w:rsid w:val="00955AA6"/>
    <w:rsid w:val="009569FF"/>
    <w:rsid w:val="0096028F"/>
    <w:rsid w:val="009604DC"/>
    <w:rsid w:val="00963162"/>
    <w:rsid w:val="0096332C"/>
    <w:rsid w:val="00963CD3"/>
    <w:rsid w:val="009640E4"/>
    <w:rsid w:val="009654D1"/>
    <w:rsid w:val="00966EAB"/>
    <w:rsid w:val="009676E4"/>
    <w:rsid w:val="00967DA5"/>
    <w:rsid w:val="00970B99"/>
    <w:rsid w:val="00973102"/>
    <w:rsid w:val="009739AA"/>
    <w:rsid w:val="0097401E"/>
    <w:rsid w:val="00975F64"/>
    <w:rsid w:val="009763DC"/>
    <w:rsid w:val="00980EF5"/>
    <w:rsid w:val="009848F1"/>
    <w:rsid w:val="0098624F"/>
    <w:rsid w:val="00986653"/>
    <w:rsid w:val="00990B06"/>
    <w:rsid w:val="00992936"/>
    <w:rsid w:val="00993E2A"/>
    <w:rsid w:val="0099623D"/>
    <w:rsid w:val="00996271"/>
    <w:rsid w:val="00997AFD"/>
    <w:rsid w:val="009A0AD6"/>
    <w:rsid w:val="009A7991"/>
    <w:rsid w:val="009B0920"/>
    <w:rsid w:val="009B0E55"/>
    <w:rsid w:val="009B10C2"/>
    <w:rsid w:val="009B16DE"/>
    <w:rsid w:val="009B1C3C"/>
    <w:rsid w:val="009B35A0"/>
    <w:rsid w:val="009B7D37"/>
    <w:rsid w:val="009C1372"/>
    <w:rsid w:val="009C1D86"/>
    <w:rsid w:val="009C1E3B"/>
    <w:rsid w:val="009C2CD4"/>
    <w:rsid w:val="009C429F"/>
    <w:rsid w:val="009C5C04"/>
    <w:rsid w:val="009C6ACA"/>
    <w:rsid w:val="009C7194"/>
    <w:rsid w:val="009D0ECB"/>
    <w:rsid w:val="009D2CBA"/>
    <w:rsid w:val="009D4AFD"/>
    <w:rsid w:val="009D7774"/>
    <w:rsid w:val="009E386A"/>
    <w:rsid w:val="009E4C83"/>
    <w:rsid w:val="009E77B3"/>
    <w:rsid w:val="009E7998"/>
    <w:rsid w:val="009E7DDE"/>
    <w:rsid w:val="009F0DFA"/>
    <w:rsid w:val="009F0F11"/>
    <w:rsid w:val="009F468A"/>
    <w:rsid w:val="009F5C58"/>
    <w:rsid w:val="009F6E33"/>
    <w:rsid w:val="00A019F5"/>
    <w:rsid w:val="00A03389"/>
    <w:rsid w:val="00A03BE2"/>
    <w:rsid w:val="00A04700"/>
    <w:rsid w:val="00A0473E"/>
    <w:rsid w:val="00A04C76"/>
    <w:rsid w:val="00A05769"/>
    <w:rsid w:val="00A067A0"/>
    <w:rsid w:val="00A14B6A"/>
    <w:rsid w:val="00A2024A"/>
    <w:rsid w:val="00A20AE6"/>
    <w:rsid w:val="00A210B6"/>
    <w:rsid w:val="00A224DB"/>
    <w:rsid w:val="00A22980"/>
    <w:rsid w:val="00A22C0A"/>
    <w:rsid w:val="00A234EB"/>
    <w:rsid w:val="00A275CE"/>
    <w:rsid w:val="00A27C27"/>
    <w:rsid w:val="00A32E83"/>
    <w:rsid w:val="00A34C8E"/>
    <w:rsid w:val="00A374FE"/>
    <w:rsid w:val="00A37B92"/>
    <w:rsid w:val="00A40083"/>
    <w:rsid w:val="00A40466"/>
    <w:rsid w:val="00A415B9"/>
    <w:rsid w:val="00A41BCA"/>
    <w:rsid w:val="00A42360"/>
    <w:rsid w:val="00A42E5D"/>
    <w:rsid w:val="00A438DF"/>
    <w:rsid w:val="00A4496F"/>
    <w:rsid w:val="00A44E45"/>
    <w:rsid w:val="00A458F2"/>
    <w:rsid w:val="00A46126"/>
    <w:rsid w:val="00A46D80"/>
    <w:rsid w:val="00A51D08"/>
    <w:rsid w:val="00A5361A"/>
    <w:rsid w:val="00A544E3"/>
    <w:rsid w:val="00A56D0A"/>
    <w:rsid w:val="00A56F7F"/>
    <w:rsid w:val="00A6282F"/>
    <w:rsid w:val="00A6327C"/>
    <w:rsid w:val="00A644F3"/>
    <w:rsid w:val="00A65269"/>
    <w:rsid w:val="00A66886"/>
    <w:rsid w:val="00A7093F"/>
    <w:rsid w:val="00A72F8C"/>
    <w:rsid w:val="00A734D6"/>
    <w:rsid w:val="00A74555"/>
    <w:rsid w:val="00A75286"/>
    <w:rsid w:val="00A80516"/>
    <w:rsid w:val="00A8145C"/>
    <w:rsid w:val="00A81B02"/>
    <w:rsid w:val="00A829B3"/>
    <w:rsid w:val="00A83434"/>
    <w:rsid w:val="00A84F68"/>
    <w:rsid w:val="00A854C2"/>
    <w:rsid w:val="00A92B16"/>
    <w:rsid w:val="00A94880"/>
    <w:rsid w:val="00A953A5"/>
    <w:rsid w:val="00A95FFF"/>
    <w:rsid w:val="00A96909"/>
    <w:rsid w:val="00AA23F5"/>
    <w:rsid w:val="00AA37AF"/>
    <w:rsid w:val="00AA3E2E"/>
    <w:rsid w:val="00AA4104"/>
    <w:rsid w:val="00AA5A72"/>
    <w:rsid w:val="00AA5D4B"/>
    <w:rsid w:val="00AB27F6"/>
    <w:rsid w:val="00AB2D04"/>
    <w:rsid w:val="00AB2F26"/>
    <w:rsid w:val="00AB39DA"/>
    <w:rsid w:val="00AB461D"/>
    <w:rsid w:val="00AB4BCB"/>
    <w:rsid w:val="00AB77C5"/>
    <w:rsid w:val="00AB7F12"/>
    <w:rsid w:val="00AC19E5"/>
    <w:rsid w:val="00AC2A9B"/>
    <w:rsid w:val="00AC35E4"/>
    <w:rsid w:val="00AC363F"/>
    <w:rsid w:val="00AC47BA"/>
    <w:rsid w:val="00AC51D8"/>
    <w:rsid w:val="00AC58B7"/>
    <w:rsid w:val="00AC7427"/>
    <w:rsid w:val="00AC7744"/>
    <w:rsid w:val="00AC778A"/>
    <w:rsid w:val="00AC7A49"/>
    <w:rsid w:val="00AD0C46"/>
    <w:rsid w:val="00AD1FB7"/>
    <w:rsid w:val="00AD3F6F"/>
    <w:rsid w:val="00AD4820"/>
    <w:rsid w:val="00AD4910"/>
    <w:rsid w:val="00AD5C77"/>
    <w:rsid w:val="00AE05E7"/>
    <w:rsid w:val="00AE23E8"/>
    <w:rsid w:val="00AE29CA"/>
    <w:rsid w:val="00AE4B39"/>
    <w:rsid w:val="00AE6694"/>
    <w:rsid w:val="00AF1344"/>
    <w:rsid w:val="00B014F6"/>
    <w:rsid w:val="00B078A2"/>
    <w:rsid w:val="00B10D50"/>
    <w:rsid w:val="00B11795"/>
    <w:rsid w:val="00B16701"/>
    <w:rsid w:val="00B169C9"/>
    <w:rsid w:val="00B16F8A"/>
    <w:rsid w:val="00B1760D"/>
    <w:rsid w:val="00B211CD"/>
    <w:rsid w:val="00B2163F"/>
    <w:rsid w:val="00B218A4"/>
    <w:rsid w:val="00B21E51"/>
    <w:rsid w:val="00B24986"/>
    <w:rsid w:val="00B24D1F"/>
    <w:rsid w:val="00B257B3"/>
    <w:rsid w:val="00B25DD9"/>
    <w:rsid w:val="00B26E5A"/>
    <w:rsid w:val="00B309E4"/>
    <w:rsid w:val="00B3127B"/>
    <w:rsid w:val="00B32F78"/>
    <w:rsid w:val="00B34E06"/>
    <w:rsid w:val="00B35B8A"/>
    <w:rsid w:val="00B37C08"/>
    <w:rsid w:val="00B41ADC"/>
    <w:rsid w:val="00B4325E"/>
    <w:rsid w:val="00B442B1"/>
    <w:rsid w:val="00B469FD"/>
    <w:rsid w:val="00B46DCD"/>
    <w:rsid w:val="00B46F85"/>
    <w:rsid w:val="00B50120"/>
    <w:rsid w:val="00B536EC"/>
    <w:rsid w:val="00B5548A"/>
    <w:rsid w:val="00B559B6"/>
    <w:rsid w:val="00B56B47"/>
    <w:rsid w:val="00B574A5"/>
    <w:rsid w:val="00B600BC"/>
    <w:rsid w:val="00B609B2"/>
    <w:rsid w:val="00B64C2C"/>
    <w:rsid w:val="00B663AA"/>
    <w:rsid w:val="00B66758"/>
    <w:rsid w:val="00B71762"/>
    <w:rsid w:val="00B71D18"/>
    <w:rsid w:val="00B7216C"/>
    <w:rsid w:val="00B73A8E"/>
    <w:rsid w:val="00B75527"/>
    <w:rsid w:val="00B75B83"/>
    <w:rsid w:val="00B75BA6"/>
    <w:rsid w:val="00B8258D"/>
    <w:rsid w:val="00B828F1"/>
    <w:rsid w:val="00B82979"/>
    <w:rsid w:val="00B83422"/>
    <w:rsid w:val="00B837AC"/>
    <w:rsid w:val="00B857AD"/>
    <w:rsid w:val="00B86AF6"/>
    <w:rsid w:val="00B90A49"/>
    <w:rsid w:val="00B93EF0"/>
    <w:rsid w:val="00B969B5"/>
    <w:rsid w:val="00B96E2A"/>
    <w:rsid w:val="00B971C5"/>
    <w:rsid w:val="00B97CDB"/>
    <w:rsid w:val="00BA11CA"/>
    <w:rsid w:val="00BA2553"/>
    <w:rsid w:val="00BA54D4"/>
    <w:rsid w:val="00BA69D6"/>
    <w:rsid w:val="00BB0003"/>
    <w:rsid w:val="00BB2487"/>
    <w:rsid w:val="00BB2C55"/>
    <w:rsid w:val="00BB3617"/>
    <w:rsid w:val="00BB6FE3"/>
    <w:rsid w:val="00BC0A63"/>
    <w:rsid w:val="00BC0A78"/>
    <w:rsid w:val="00BC0C2F"/>
    <w:rsid w:val="00BC39CA"/>
    <w:rsid w:val="00BC662C"/>
    <w:rsid w:val="00BC7B34"/>
    <w:rsid w:val="00BD0538"/>
    <w:rsid w:val="00BD6B19"/>
    <w:rsid w:val="00BE1201"/>
    <w:rsid w:val="00BE5CE7"/>
    <w:rsid w:val="00BE71BF"/>
    <w:rsid w:val="00BE7717"/>
    <w:rsid w:val="00BE7B25"/>
    <w:rsid w:val="00BF2F2A"/>
    <w:rsid w:val="00BF373E"/>
    <w:rsid w:val="00BF5AB2"/>
    <w:rsid w:val="00C01AF8"/>
    <w:rsid w:val="00C02547"/>
    <w:rsid w:val="00C034A3"/>
    <w:rsid w:val="00C056EC"/>
    <w:rsid w:val="00C062B3"/>
    <w:rsid w:val="00C07120"/>
    <w:rsid w:val="00C114F3"/>
    <w:rsid w:val="00C13A39"/>
    <w:rsid w:val="00C1454B"/>
    <w:rsid w:val="00C15FE2"/>
    <w:rsid w:val="00C16ED6"/>
    <w:rsid w:val="00C17434"/>
    <w:rsid w:val="00C20347"/>
    <w:rsid w:val="00C241F9"/>
    <w:rsid w:val="00C24215"/>
    <w:rsid w:val="00C25742"/>
    <w:rsid w:val="00C25C1D"/>
    <w:rsid w:val="00C262B6"/>
    <w:rsid w:val="00C30C9A"/>
    <w:rsid w:val="00C30FF3"/>
    <w:rsid w:val="00C322DA"/>
    <w:rsid w:val="00C353A3"/>
    <w:rsid w:val="00C37681"/>
    <w:rsid w:val="00C37770"/>
    <w:rsid w:val="00C41800"/>
    <w:rsid w:val="00C42C1D"/>
    <w:rsid w:val="00C452E3"/>
    <w:rsid w:val="00C47F3B"/>
    <w:rsid w:val="00C50B86"/>
    <w:rsid w:val="00C5340F"/>
    <w:rsid w:val="00C53840"/>
    <w:rsid w:val="00C55208"/>
    <w:rsid w:val="00C60390"/>
    <w:rsid w:val="00C627BF"/>
    <w:rsid w:val="00C647B5"/>
    <w:rsid w:val="00C647E7"/>
    <w:rsid w:val="00C66F4C"/>
    <w:rsid w:val="00C71491"/>
    <w:rsid w:val="00C72491"/>
    <w:rsid w:val="00C76BAF"/>
    <w:rsid w:val="00C8035C"/>
    <w:rsid w:val="00C80877"/>
    <w:rsid w:val="00C827E0"/>
    <w:rsid w:val="00C84890"/>
    <w:rsid w:val="00C86DC4"/>
    <w:rsid w:val="00C86DCA"/>
    <w:rsid w:val="00C87705"/>
    <w:rsid w:val="00C87BBA"/>
    <w:rsid w:val="00C9020A"/>
    <w:rsid w:val="00CA06FF"/>
    <w:rsid w:val="00CA105C"/>
    <w:rsid w:val="00CA2492"/>
    <w:rsid w:val="00CA41A2"/>
    <w:rsid w:val="00CB10C5"/>
    <w:rsid w:val="00CB112F"/>
    <w:rsid w:val="00CB13BA"/>
    <w:rsid w:val="00CB13FD"/>
    <w:rsid w:val="00CB1FDC"/>
    <w:rsid w:val="00CB3DFE"/>
    <w:rsid w:val="00CB50CA"/>
    <w:rsid w:val="00CB613D"/>
    <w:rsid w:val="00CB6EDD"/>
    <w:rsid w:val="00CB737C"/>
    <w:rsid w:val="00CB7F0C"/>
    <w:rsid w:val="00CC1490"/>
    <w:rsid w:val="00CC3443"/>
    <w:rsid w:val="00CC38D7"/>
    <w:rsid w:val="00CC690F"/>
    <w:rsid w:val="00CC6E79"/>
    <w:rsid w:val="00CD055D"/>
    <w:rsid w:val="00CD2B62"/>
    <w:rsid w:val="00CD6466"/>
    <w:rsid w:val="00CE3927"/>
    <w:rsid w:val="00CE40ED"/>
    <w:rsid w:val="00CE56AC"/>
    <w:rsid w:val="00CE6EBE"/>
    <w:rsid w:val="00CE7A26"/>
    <w:rsid w:val="00CF3617"/>
    <w:rsid w:val="00CF4159"/>
    <w:rsid w:val="00CF7E51"/>
    <w:rsid w:val="00D00DB6"/>
    <w:rsid w:val="00D00DF2"/>
    <w:rsid w:val="00D01534"/>
    <w:rsid w:val="00D0249D"/>
    <w:rsid w:val="00D04BF7"/>
    <w:rsid w:val="00D075D7"/>
    <w:rsid w:val="00D15E0E"/>
    <w:rsid w:val="00D17FE6"/>
    <w:rsid w:val="00D20F18"/>
    <w:rsid w:val="00D248DB"/>
    <w:rsid w:val="00D268B3"/>
    <w:rsid w:val="00D26E6F"/>
    <w:rsid w:val="00D31B9C"/>
    <w:rsid w:val="00D31DFA"/>
    <w:rsid w:val="00D33751"/>
    <w:rsid w:val="00D33763"/>
    <w:rsid w:val="00D341CA"/>
    <w:rsid w:val="00D42337"/>
    <w:rsid w:val="00D5023B"/>
    <w:rsid w:val="00D52360"/>
    <w:rsid w:val="00D52938"/>
    <w:rsid w:val="00D558E2"/>
    <w:rsid w:val="00D55DAD"/>
    <w:rsid w:val="00D563FB"/>
    <w:rsid w:val="00D5696F"/>
    <w:rsid w:val="00D570E6"/>
    <w:rsid w:val="00D57DE7"/>
    <w:rsid w:val="00D61074"/>
    <w:rsid w:val="00D624EF"/>
    <w:rsid w:val="00D62BE3"/>
    <w:rsid w:val="00D649A7"/>
    <w:rsid w:val="00D67810"/>
    <w:rsid w:val="00D67D0C"/>
    <w:rsid w:val="00D70906"/>
    <w:rsid w:val="00D7224F"/>
    <w:rsid w:val="00D72A59"/>
    <w:rsid w:val="00D73273"/>
    <w:rsid w:val="00D759DA"/>
    <w:rsid w:val="00D760CD"/>
    <w:rsid w:val="00D86CF3"/>
    <w:rsid w:val="00D87060"/>
    <w:rsid w:val="00D928F0"/>
    <w:rsid w:val="00D94A2D"/>
    <w:rsid w:val="00D94A33"/>
    <w:rsid w:val="00D9563A"/>
    <w:rsid w:val="00D97542"/>
    <w:rsid w:val="00DA2BC7"/>
    <w:rsid w:val="00DA4D02"/>
    <w:rsid w:val="00DA4E10"/>
    <w:rsid w:val="00DA60B8"/>
    <w:rsid w:val="00DA7273"/>
    <w:rsid w:val="00DA7296"/>
    <w:rsid w:val="00DA7A28"/>
    <w:rsid w:val="00DB294D"/>
    <w:rsid w:val="00DB4F1D"/>
    <w:rsid w:val="00DB5830"/>
    <w:rsid w:val="00DC101E"/>
    <w:rsid w:val="00DC29C5"/>
    <w:rsid w:val="00DC44F5"/>
    <w:rsid w:val="00DC6264"/>
    <w:rsid w:val="00DC77E6"/>
    <w:rsid w:val="00DD19C2"/>
    <w:rsid w:val="00DD24B9"/>
    <w:rsid w:val="00DD3327"/>
    <w:rsid w:val="00DE1F96"/>
    <w:rsid w:val="00DE2142"/>
    <w:rsid w:val="00DE3CFA"/>
    <w:rsid w:val="00DE5DB8"/>
    <w:rsid w:val="00DE5F99"/>
    <w:rsid w:val="00DE6A35"/>
    <w:rsid w:val="00DE7D38"/>
    <w:rsid w:val="00DF05A1"/>
    <w:rsid w:val="00DF481E"/>
    <w:rsid w:val="00DF7D02"/>
    <w:rsid w:val="00E04B98"/>
    <w:rsid w:val="00E05E15"/>
    <w:rsid w:val="00E129F2"/>
    <w:rsid w:val="00E12A64"/>
    <w:rsid w:val="00E1762D"/>
    <w:rsid w:val="00E17DA5"/>
    <w:rsid w:val="00E17F3D"/>
    <w:rsid w:val="00E17F53"/>
    <w:rsid w:val="00E2093C"/>
    <w:rsid w:val="00E22C9C"/>
    <w:rsid w:val="00E2303C"/>
    <w:rsid w:val="00E2426D"/>
    <w:rsid w:val="00E267DA"/>
    <w:rsid w:val="00E26B71"/>
    <w:rsid w:val="00E3048D"/>
    <w:rsid w:val="00E31ACB"/>
    <w:rsid w:val="00E327BA"/>
    <w:rsid w:val="00E36204"/>
    <w:rsid w:val="00E36DF1"/>
    <w:rsid w:val="00E418EC"/>
    <w:rsid w:val="00E42F2F"/>
    <w:rsid w:val="00E44A1D"/>
    <w:rsid w:val="00E45771"/>
    <w:rsid w:val="00E467CF"/>
    <w:rsid w:val="00E46C49"/>
    <w:rsid w:val="00E525AE"/>
    <w:rsid w:val="00E54994"/>
    <w:rsid w:val="00E54B66"/>
    <w:rsid w:val="00E56879"/>
    <w:rsid w:val="00E57134"/>
    <w:rsid w:val="00E5741B"/>
    <w:rsid w:val="00E61E84"/>
    <w:rsid w:val="00E62689"/>
    <w:rsid w:val="00E62C54"/>
    <w:rsid w:val="00E62E9A"/>
    <w:rsid w:val="00E6411A"/>
    <w:rsid w:val="00E6650A"/>
    <w:rsid w:val="00E677DC"/>
    <w:rsid w:val="00E71DDB"/>
    <w:rsid w:val="00E74AAD"/>
    <w:rsid w:val="00E8274F"/>
    <w:rsid w:val="00E83615"/>
    <w:rsid w:val="00E85496"/>
    <w:rsid w:val="00E856BE"/>
    <w:rsid w:val="00E85DAA"/>
    <w:rsid w:val="00E85E58"/>
    <w:rsid w:val="00E90BB6"/>
    <w:rsid w:val="00E93C61"/>
    <w:rsid w:val="00E96678"/>
    <w:rsid w:val="00E96F67"/>
    <w:rsid w:val="00EA08D6"/>
    <w:rsid w:val="00EA5785"/>
    <w:rsid w:val="00EA5EBD"/>
    <w:rsid w:val="00EA6564"/>
    <w:rsid w:val="00EA65B8"/>
    <w:rsid w:val="00EA6E14"/>
    <w:rsid w:val="00EA7EF2"/>
    <w:rsid w:val="00EC1C70"/>
    <w:rsid w:val="00EC1FAF"/>
    <w:rsid w:val="00EC3B08"/>
    <w:rsid w:val="00EC45AD"/>
    <w:rsid w:val="00EC52D0"/>
    <w:rsid w:val="00EC6071"/>
    <w:rsid w:val="00EC77C2"/>
    <w:rsid w:val="00ED2A16"/>
    <w:rsid w:val="00ED4A38"/>
    <w:rsid w:val="00ED6B71"/>
    <w:rsid w:val="00EE13D6"/>
    <w:rsid w:val="00EE49C0"/>
    <w:rsid w:val="00EF0CDE"/>
    <w:rsid w:val="00EF1E34"/>
    <w:rsid w:val="00EF1F28"/>
    <w:rsid w:val="00EF1F5E"/>
    <w:rsid w:val="00EF2396"/>
    <w:rsid w:val="00EF3E7E"/>
    <w:rsid w:val="00EF46FC"/>
    <w:rsid w:val="00EF522B"/>
    <w:rsid w:val="00EF5403"/>
    <w:rsid w:val="00EF794C"/>
    <w:rsid w:val="00F03468"/>
    <w:rsid w:val="00F12FE0"/>
    <w:rsid w:val="00F171ED"/>
    <w:rsid w:val="00F2234D"/>
    <w:rsid w:val="00F2594C"/>
    <w:rsid w:val="00F26A4C"/>
    <w:rsid w:val="00F27844"/>
    <w:rsid w:val="00F27D09"/>
    <w:rsid w:val="00F27F81"/>
    <w:rsid w:val="00F317FD"/>
    <w:rsid w:val="00F32869"/>
    <w:rsid w:val="00F32D91"/>
    <w:rsid w:val="00F33B41"/>
    <w:rsid w:val="00F355B6"/>
    <w:rsid w:val="00F35BF7"/>
    <w:rsid w:val="00F3608D"/>
    <w:rsid w:val="00F364A7"/>
    <w:rsid w:val="00F36ECD"/>
    <w:rsid w:val="00F37CA7"/>
    <w:rsid w:val="00F4125B"/>
    <w:rsid w:val="00F46489"/>
    <w:rsid w:val="00F50841"/>
    <w:rsid w:val="00F50889"/>
    <w:rsid w:val="00F52D7C"/>
    <w:rsid w:val="00F54054"/>
    <w:rsid w:val="00F55E81"/>
    <w:rsid w:val="00F60CCF"/>
    <w:rsid w:val="00F61E08"/>
    <w:rsid w:val="00F628EB"/>
    <w:rsid w:val="00F6351A"/>
    <w:rsid w:val="00F638EF"/>
    <w:rsid w:val="00F64430"/>
    <w:rsid w:val="00F65A6E"/>
    <w:rsid w:val="00F67825"/>
    <w:rsid w:val="00F719B8"/>
    <w:rsid w:val="00F738DE"/>
    <w:rsid w:val="00F74AD8"/>
    <w:rsid w:val="00F74F86"/>
    <w:rsid w:val="00F77E11"/>
    <w:rsid w:val="00F77EE1"/>
    <w:rsid w:val="00F824C7"/>
    <w:rsid w:val="00F84149"/>
    <w:rsid w:val="00F90845"/>
    <w:rsid w:val="00F925F1"/>
    <w:rsid w:val="00F95C1D"/>
    <w:rsid w:val="00F96F68"/>
    <w:rsid w:val="00F9748F"/>
    <w:rsid w:val="00FA25D7"/>
    <w:rsid w:val="00FA2B62"/>
    <w:rsid w:val="00FA3477"/>
    <w:rsid w:val="00FA4EC1"/>
    <w:rsid w:val="00FA6915"/>
    <w:rsid w:val="00FA7E5B"/>
    <w:rsid w:val="00FB2BD7"/>
    <w:rsid w:val="00FB3B74"/>
    <w:rsid w:val="00FB4AD7"/>
    <w:rsid w:val="00FB6595"/>
    <w:rsid w:val="00FC2A13"/>
    <w:rsid w:val="00FC31FD"/>
    <w:rsid w:val="00FC3447"/>
    <w:rsid w:val="00FC3FB9"/>
    <w:rsid w:val="00FC4072"/>
    <w:rsid w:val="00FD1034"/>
    <w:rsid w:val="00FD4EEF"/>
    <w:rsid w:val="00FD5DF9"/>
    <w:rsid w:val="00FD702B"/>
    <w:rsid w:val="00FD7BB7"/>
    <w:rsid w:val="00FE4A55"/>
    <w:rsid w:val="00FE55B8"/>
    <w:rsid w:val="00FF01E4"/>
    <w:rsid w:val="00FF1A61"/>
    <w:rsid w:val="00FF6507"/>
    <w:rsid w:val="00FF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F694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basedOn w:val="Normal"/>
    <w:semiHidden/>
    <w:rsid w:val="006E648A"/>
    <w:pPr>
      <w:autoSpaceDE w:val="0"/>
      <w:autoSpaceDN w:val="0"/>
      <w:adjustRightInd w:val="0"/>
      <w:jc w:val="left"/>
    </w:pPr>
    <w:rPr>
      <w:rFonts w:ascii="Arial" w:eastAsia="Times New Roman" w:hAnsi="Arial" w:cs="Arial"/>
      <w:kern w:val="0"/>
      <w:sz w:val="20"/>
      <w:szCs w:val="32"/>
      <w:lang w:eastAsia="en-IN"/>
    </w:rPr>
  </w:style>
  <w:style w:type="character" w:styleId="Hyperlink">
    <w:name w:val="Hyperlink"/>
    <w:basedOn w:val="DefaultParagraphFont"/>
    <w:uiPriority w:val="99"/>
    <w:unhideWhenUsed/>
    <w:rsid w:val="004056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634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6345"/>
  </w:style>
  <w:style w:type="paragraph" w:styleId="Footer">
    <w:name w:val="footer"/>
    <w:basedOn w:val="Normal"/>
    <w:link w:val="FooterChar"/>
    <w:uiPriority w:val="99"/>
    <w:unhideWhenUsed/>
    <w:rsid w:val="000263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6345"/>
  </w:style>
  <w:style w:type="character" w:styleId="CommentReference">
    <w:name w:val="annotation reference"/>
    <w:basedOn w:val="DefaultParagraphFont"/>
    <w:uiPriority w:val="99"/>
    <w:semiHidden/>
    <w:unhideWhenUsed/>
    <w:rsid w:val="00F65A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5A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65A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A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A6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A6E"/>
    <w:rPr>
      <w:rFonts w:asciiTheme="majorHAnsi" w:eastAsiaTheme="majorEastAsia" w:hAnsiTheme="majorHAnsi" w:cstheme="majorBidi"/>
      <w:sz w:val="18"/>
      <w:szCs w:val="18"/>
    </w:rPr>
  </w:style>
  <w:style w:type="character" w:customStyle="1" w:styleId="red">
    <w:name w:val="red"/>
    <w:basedOn w:val="DefaultParagraphFont"/>
    <w:rsid w:val="00570AA4"/>
  </w:style>
  <w:style w:type="paragraph" w:styleId="ListParagraph">
    <w:name w:val="List Paragraph"/>
    <w:basedOn w:val="Normal"/>
    <w:uiPriority w:val="34"/>
    <w:qFormat/>
    <w:rsid w:val="001C56AA"/>
    <w:pPr>
      <w:ind w:left="720"/>
      <w:contextualSpacing/>
    </w:pPr>
  </w:style>
  <w:style w:type="paragraph" w:styleId="Revision">
    <w:name w:val="Revision"/>
    <w:hidden/>
    <w:uiPriority w:val="99"/>
    <w:semiHidden/>
    <w:rsid w:val="003A1EA9"/>
  </w:style>
  <w:style w:type="paragraph" w:customStyle="1" w:styleId="EndNoteBibliographyTitle">
    <w:name w:val="EndNote Bibliography Title"/>
    <w:basedOn w:val="Normal"/>
    <w:link w:val="EndNoteBibliographyTitle0"/>
    <w:rsid w:val="002C650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C650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2C650C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2C650C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650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7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basedOn w:val="Normal"/>
    <w:semiHidden/>
    <w:rsid w:val="006E648A"/>
    <w:pPr>
      <w:autoSpaceDE w:val="0"/>
      <w:autoSpaceDN w:val="0"/>
      <w:adjustRightInd w:val="0"/>
      <w:jc w:val="left"/>
    </w:pPr>
    <w:rPr>
      <w:rFonts w:ascii="Arial" w:eastAsia="Times New Roman" w:hAnsi="Arial" w:cs="Arial"/>
      <w:kern w:val="0"/>
      <w:sz w:val="20"/>
      <w:szCs w:val="32"/>
      <w:lang w:eastAsia="en-IN"/>
    </w:rPr>
  </w:style>
  <w:style w:type="character" w:styleId="Hyperlink">
    <w:name w:val="Hyperlink"/>
    <w:basedOn w:val="DefaultParagraphFont"/>
    <w:uiPriority w:val="99"/>
    <w:unhideWhenUsed/>
    <w:rsid w:val="004056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634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6345"/>
  </w:style>
  <w:style w:type="paragraph" w:styleId="Footer">
    <w:name w:val="footer"/>
    <w:basedOn w:val="Normal"/>
    <w:link w:val="FooterChar"/>
    <w:uiPriority w:val="99"/>
    <w:unhideWhenUsed/>
    <w:rsid w:val="000263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6345"/>
  </w:style>
  <w:style w:type="character" w:styleId="CommentReference">
    <w:name w:val="annotation reference"/>
    <w:basedOn w:val="DefaultParagraphFont"/>
    <w:uiPriority w:val="99"/>
    <w:semiHidden/>
    <w:unhideWhenUsed/>
    <w:rsid w:val="00F65A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5A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65A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A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A6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A6E"/>
    <w:rPr>
      <w:rFonts w:asciiTheme="majorHAnsi" w:eastAsiaTheme="majorEastAsia" w:hAnsiTheme="majorHAnsi" w:cstheme="majorBidi"/>
      <w:sz w:val="18"/>
      <w:szCs w:val="18"/>
    </w:rPr>
  </w:style>
  <w:style w:type="character" w:customStyle="1" w:styleId="red">
    <w:name w:val="red"/>
    <w:basedOn w:val="DefaultParagraphFont"/>
    <w:rsid w:val="00570AA4"/>
  </w:style>
  <w:style w:type="paragraph" w:styleId="ListParagraph">
    <w:name w:val="List Paragraph"/>
    <w:basedOn w:val="Normal"/>
    <w:uiPriority w:val="34"/>
    <w:qFormat/>
    <w:rsid w:val="001C56AA"/>
    <w:pPr>
      <w:ind w:left="720"/>
      <w:contextualSpacing/>
    </w:pPr>
  </w:style>
  <w:style w:type="paragraph" w:styleId="Revision">
    <w:name w:val="Revision"/>
    <w:hidden/>
    <w:uiPriority w:val="99"/>
    <w:semiHidden/>
    <w:rsid w:val="003A1EA9"/>
  </w:style>
  <w:style w:type="paragraph" w:customStyle="1" w:styleId="EndNoteBibliographyTitle">
    <w:name w:val="EndNote Bibliography Title"/>
    <w:basedOn w:val="Normal"/>
    <w:link w:val="EndNoteBibliographyTitle0"/>
    <w:rsid w:val="002C650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C650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2C650C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2C650C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650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7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8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 悠太</dc:creator>
  <cp:lastModifiedBy>74639</cp:lastModifiedBy>
  <cp:revision>2</cp:revision>
  <cp:lastPrinted>2020-06-17T08:36:00Z</cp:lastPrinted>
  <dcterms:created xsi:type="dcterms:W3CDTF">2022-02-24T16:51:00Z</dcterms:created>
  <dcterms:modified xsi:type="dcterms:W3CDTF">2022-02-24T16:51:00Z</dcterms:modified>
</cp:coreProperties>
</file>